
<file path=[Content_Types].xml><?xml version="1.0" encoding="utf-8"?>
<Types xmlns="http://schemas.openxmlformats.org/package/2006/content-types">
  <Override PartName="/word/comments.xml" ContentType="application/vnd.openxmlformats-officedocument.wordprocessingml.comment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7652" w:rsidRPr="00C03192" w:rsidRDefault="00C17652" w:rsidP="00057406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03192">
        <w:rPr>
          <w:rFonts w:ascii="Times New Roman" w:hAnsi="Times New Roman" w:cs="Times New Roman"/>
          <w:b/>
          <w:sz w:val="20"/>
          <w:szCs w:val="20"/>
          <w:lang w:val="en-US"/>
        </w:rPr>
        <w:t>Supplemental table 2: Missing data of included first cycles</w:t>
      </w:r>
    </w:p>
    <w:p w:rsidR="00C17652" w:rsidRPr="00C03192" w:rsidRDefault="00C17652" w:rsidP="00057406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leGrid"/>
        <w:tblW w:w="0" w:type="auto"/>
        <w:tblInd w:w="38" w:type="dxa"/>
        <w:tblLook w:val="04A0"/>
      </w:tblPr>
      <w:tblGrid>
        <w:gridCol w:w="2303"/>
        <w:gridCol w:w="2303"/>
        <w:gridCol w:w="2303"/>
        <w:gridCol w:w="2303"/>
      </w:tblGrid>
      <w:tr w:rsidR="00C17652" w:rsidRPr="00C03192" w:rsidTr="00304205"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CA1 subgroup</w:t>
            </w:r>
          </w:p>
        </w:tc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CA2 subgroup</w:t>
            </w:r>
          </w:p>
        </w:tc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group</w:t>
            </w:r>
          </w:p>
        </w:tc>
      </w:tr>
      <w:tr w:rsidR="00C17652" w:rsidRPr="00C03192" w:rsidTr="00304205"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CA mutation</w:t>
            </w:r>
          </w:p>
        </w:tc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C17652" w:rsidRPr="00C03192" w:rsidTr="00304205"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center</w:t>
            </w:r>
          </w:p>
        </w:tc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17652" w:rsidRPr="00C03192" w:rsidTr="00304205"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 age</w:t>
            </w:r>
          </w:p>
        </w:tc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17652" w:rsidRPr="00C03192" w:rsidTr="00304205"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 BMI</w:t>
            </w:r>
          </w:p>
        </w:tc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17652" w:rsidRPr="00C03192" w:rsidTr="00304205"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gonadotropin</w:t>
            </w:r>
          </w:p>
        </w:tc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17652" w:rsidRPr="00C03192" w:rsidTr="00304205"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mulative dose of exogenous FSH administered</w:t>
            </w:r>
          </w:p>
        </w:tc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17652" w:rsidRPr="00C03192" w:rsidTr="00304205"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mulus oocyte complexes</w:t>
            </w:r>
          </w:p>
        </w:tc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17652" w:rsidRPr="00C03192" w:rsidTr="00304205"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ure oocytes</w:t>
            </w:r>
          </w:p>
        </w:tc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17652" w:rsidRPr="00C03192" w:rsidTr="00304205"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SH/mature oocyte</w:t>
            </w:r>
          </w:p>
        </w:tc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17652" w:rsidRPr="00C03192" w:rsidTr="00304205"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ly fertilized oocytes (2 PN)</w:t>
            </w:r>
          </w:p>
        </w:tc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C17652" w:rsidRPr="00C03192" w:rsidTr="00304205"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ryos biopsied for PGD</w:t>
            </w:r>
          </w:p>
        </w:tc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17652" w:rsidRPr="00C03192" w:rsidTr="00304205"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euploid</w:t>
            </w:r>
            <w:proofErr w:type="spellEnd"/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mbryos</w:t>
            </w:r>
          </w:p>
        </w:tc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C17652" w:rsidRPr="00C03192" w:rsidTr="00304205"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st to follow-up</w:t>
            </w:r>
          </w:p>
        </w:tc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03" w:type="dxa"/>
          </w:tcPr>
          <w:p w:rsidR="00C17652" w:rsidRPr="00C03192" w:rsidRDefault="00C17652" w:rsidP="000574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</w:tbl>
    <w:p w:rsidR="00C17652" w:rsidRDefault="00C17652" w:rsidP="00057406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17652" w:rsidRPr="00417E73" w:rsidRDefault="00C17652" w:rsidP="00057406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BMI=body mass index, FSH=follicle stimulating hormone, PN=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pronuclei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, PGD=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preimplantation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genetic </w:t>
      </w:r>
      <w:commentRangeStart w:id="0"/>
      <w:r>
        <w:rPr>
          <w:rFonts w:ascii="Times New Roman" w:hAnsi="Times New Roman" w:cs="Times New Roman"/>
          <w:sz w:val="20"/>
          <w:szCs w:val="20"/>
          <w:lang w:val="en-US"/>
        </w:rPr>
        <w:t>diagnosis</w:t>
      </w:r>
      <w:commentRangeEnd w:id="0"/>
      <w:r>
        <w:rPr>
          <w:rStyle w:val="CommentReference"/>
        </w:rPr>
        <w:commentReference w:id="0"/>
      </w:r>
    </w:p>
    <w:p w:rsidR="009764F6" w:rsidRDefault="009764F6"/>
    <w:sectPr w:rsidR="009764F6" w:rsidSect="002D28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0" w:author="Derks - Smeets I.A.P. (Inge)" w:date="2017-07-29T02:27:00Z" w:initials="Isme">
    <w:p w:rsidR="00C17652" w:rsidRDefault="00C17652">
      <w:pPr>
        <w:pStyle w:val="CommentText"/>
      </w:pPr>
      <w:r>
        <w:rPr>
          <w:rStyle w:val="CommentReference"/>
        </w:rPr>
        <w:annotationRef/>
      </w:r>
      <w:r>
        <w:t>We did adjust this table erasing the phrase ‘volgt’ and adding the footnote</w:t>
      </w:r>
    </w:p>
  </w:comment>
</w:comment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0E0AE1"/>
    <w:multiLevelType w:val="hybridMultilevel"/>
    <w:tmpl w:val="7538594C"/>
    <w:lvl w:ilvl="0" w:tplc="94506B30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594794"/>
    <w:multiLevelType w:val="hybridMultilevel"/>
    <w:tmpl w:val="CAEC4CE2"/>
    <w:lvl w:ilvl="0" w:tplc="6B9E20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5F7629"/>
    <w:multiLevelType w:val="multilevel"/>
    <w:tmpl w:val="9928F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B676A66"/>
    <w:multiLevelType w:val="multilevel"/>
    <w:tmpl w:val="14C2C7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6C929AE"/>
    <w:multiLevelType w:val="hybridMultilevel"/>
    <w:tmpl w:val="4BEAC41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3627B23"/>
    <w:multiLevelType w:val="multilevel"/>
    <w:tmpl w:val="82E2B7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4A14231"/>
    <w:multiLevelType w:val="hybridMultilevel"/>
    <w:tmpl w:val="25488E0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4C80EBF"/>
    <w:multiLevelType w:val="multilevel"/>
    <w:tmpl w:val="AADA1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67902F8"/>
    <w:multiLevelType w:val="multilevel"/>
    <w:tmpl w:val="0D32B7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6ED4FDD"/>
    <w:multiLevelType w:val="multilevel"/>
    <w:tmpl w:val="517EC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A07679F"/>
    <w:multiLevelType w:val="multilevel"/>
    <w:tmpl w:val="F8488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BEC1F15"/>
    <w:multiLevelType w:val="multilevel"/>
    <w:tmpl w:val="1A7EA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D7A01AF"/>
    <w:multiLevelType w:val="hybridMultilevel"/>
    <w:tmpl w:val="231ADDA2"/>
    <w:lvl w:ilvl="0" w:tplc="292AA0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5864E1B"/>
    <w:multiLevelType w:val="multilevel"/>
    <w:tmpl w:val="502641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D473AA3"/>
    <w:multiLevelType w:val="multilevel"/>
    <w:tmpl w:val="63284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5F38417F"/>
    <w:multiLevelType w:val="hybridMultilevel"/>
    <w:tmpl w:val="BE0A0748"/>
    <w:lvl w:ilvl="0" w:tplc="57AE0248">
      <w:start w:val="2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10E19DA"/>
    <w:multiLevelType w:val="hybridMultilevel"/>
    <w:tmpl w:val="FC422BE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CF54632"/>
    <w:multiLevelType w:val="hybridMultilevel"/>
    <w:tmpl w:val="58E6006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D3313AD"/>
    <w:multiLevelType w:val="multilevel"/>
    <w:tmpl w:val="31167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6E724FA6"/>
    <w:multiLevelType w:val="hybridMultilevel"/>
    <w:tmpl w:val="7170611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4EB1E6D"/>
    <w:multiLevelType w:val="multilevel"/>
    <w:tmpl w:val="EECEF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7D321DE"/>
    <w:multiLevelType w:val="multilevel"/>
    <w:tmpl w:val="F3DAA2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A0D053A"/>
    <w:multiLevelType w:val="hybridMultilevel"/>
    <w:tmpl w:val="800CC976"/>
    <w:lvl w:ilvl="0" w:tplc="69DA36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21"/>
  </w:num>
  <w:num w:numId="4">
    <w:abstractNumId w:val="13"/>
  </w:num>
  <w:num w:numId="5">
    <w:abstractNumId w:val="9"/>
  </w:num>
  <w:num w:numId="6">
    <w:abstractNumId w:val="22"/>
  </w:num>
  <w:num w:numId="7">
    <w:abstractNumId w:val="4"/>
  </w:num>
  <w:num w:numId="8">
    <w:abstractNumId w:val="17"/>
  </w:num>
  <w:num w:numId="9">
    <w:abstractNumId w:val="19"/>
  </w:num>
  <w:num w:numId="10">
    <w:abstractNumId w:val="14"/>
  </w:num>
  <w:num w:numId="11">
    <w:abstractNumId w:val="11"/>
  </w:num>
  <w:num w:numId="12">
    <w:abstractNumId w:val="20"/>
  </w:num>
  <w:num w:numId="13">
    <w:abstractNumId w:val="15"/>
  </w:num>
  <w:num w:numId="14">
    <w:abstractNumId w:val="16"/>
  </w:num>
  <w:num w:numId="15">
    <w:abstractNumId w:val="12"/>
  </w:num>
  <w:num w:numId="16">
    <w:abstractNumId w:val="1"/>
  </w:num>
  <w:num w:numId="17">
    <w:abstractNumId w:val="0"/>
  </w:num>
  <w:num w:numId="18">
    <w:abstractNumId w:val="10"/>
  </w:num>
  <w:num w:numId="19">
    <w:abstractNumId w:val="18"/>
  </w:num>
  <w:num w:numId="20">
    <w:abstractNumId w:val="8"/>
  </w:num>
  <w:num w:numId="21">
    <w:abstractNumId w:val="2"/>
  </w:num>
  <w:num w:numId="22">
    <w:abstractNumId w:val="3"/>
  </w:num>
  <w:num w:numId="2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992E6C"/>
    <w:rsid w:val="002D281A"/>
    <w:rsid w:val="007278A1"/>
    <w:rsid w:val="00732509"/>
    <w:rsid w:val="009764F6"/>
    <w:rsid w:val="00992E6C"/>
    <w:rsid w:val="00C17652"/>
    <w:rsid w:val="00F0230C"/>
    <w:rsid w:val="00FF0E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E6C"/>
  </w:style>
  <w:style w:type="paragraph" w:styleId="Heading1">
    <w:name w:val="heading 1"/>
    <w:basedOn w:val="Normal"/>
    <w:link w:val="Heading1Char"/>
    <w:uiPriority w:val="9"/>
    <w:qFormat/>
    <w:rsid w:val="00C17652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765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765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2E6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92E6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17652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nl-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765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765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C176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76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76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76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765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76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652"/>
    <w:rPr>
      <w:rFonts w:ascii="Tahoma" w:hAnsi="Tahoma" w:cs="Tahoma"/>
      <w:sz w:val="16"/>
      <w:szCs w:val="16"/>
    </w:rPr>
  </w:style>
  <w:style w:type="character" w:customStyle="1" w:styleId="highlight2">
    <w:name w:val="highlight2"/>
    <w:basedOn w:val="DefaultParagraphFont"/>
    <w:rsid w:val="00C17652"/>
  </w:style>
  <w:style w:type="character" w:customStyle="1" w:styleId="ui-ncbitoggler-master-text">
    <w:name w:val="ui-ncbitoggler-master-text"/>
    <w:basedOn w:val="DefaultParagraphFont"/>
    <w:rsid w:val="00C17652"/>
  </w:style>
  <w:style w:type="character" w:customStyle="1" w:styleId="icon3">
    <w:name w:val="icon3"/>
    <w:basedOn w:val="DefaultParagraphFont"/>
    <w:rsid w:val="00C17652"/>
    <w:rPr>
      <w:vanish w:val="0"/>
      <w:webHidden w:val="0"/>
      <w:shd w:val="clear" w:color="auto" w:fill="FFFFFF"/>
      <w:specVanish w:val="0"/>
    </w:rPr>
  </w:style>
  <w:style w:type="paragraph" w:styleId="NormalWeb">
    <w:name w:val="Normal (Web)"/>
    <w:basedOn w:val="Normal"/>
    <w:uiPriority w:val="99"/>
    <w:semiHidden/>
    <w:unhideWhenUsed/>
    <w:rsid w:val="00C176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TableGrid">
    <w:name w:val="Table Grid"/>
    <w:basedOn w:val="TableNormal"/>
    <w:uiPriority w:val="59"/>
    <w:rsid w:val="00C176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C17652"/>
    <w:pPr>
      <w:spacing w:after="0" w:line="240" w:lineRule="auto"/>
    </w:pPr>
  </w:style>
  <w:style w:type="paragraph" w:customStyle="1" w:styleId="Default">
    <w:name w:val="Default"/>
    <w:rsid w:val="00C1765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176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7652"/>
  </w:style>
  <w:style w:type="paragraph" w:styleId="Footer">
    <w:name w:val="footer"/>
    <w:basedOn w:val="Normal"/>
    <w:link w:val="FooterChar"/>
    <w:uiPriority w:val="99"/>
    <w:unhideWhenUsed/>
    <w:rsid w:val="00C176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7652"/>
  </w:style>
  <w:style w:type="character" w:styleId="LineNumber">
    <w:name w:val="line number"/>
    <w:basedOn w:val="DefaultParagraphFont"/>
    <w:uiPriority w:val="99"/>
    <w:semiHidden/>
    <w:unhideWhenUsed/>
    <w:rsid w:val="00C17652"/>
  </w:style>
  <w:style w:type="paragraph" w:customStyle="1" w:styleId="title1">
    <w:name w:val="title1"/>
    <w:basedOn w:val="Normal"/>
    <w:rsid w:val="00C17652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nl-NL"/>
    </w:rPr>
  </w:style>
  <w:style w:type="paragraph" w:customStyle="1" w:styleId="desc2">
    <w:name w:val="desc2"/>
    <w:basedOn w:val="Normal"/>
    <w:rsid w:val="00C17652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nl-NL"/>
    </w:rPr>
  </w:style>
  <w:style w:type="paragraph" w:customStyle="1" w:styleId="details1">
    <w:name w:val="details1"/>
    <w:basedOn w:val="Normal"/>
    <w:rsid w:val="00C17652"/>
    <w:pPr>
      <w:spacing w:after="0" w:line="240" w:lineRule="auto"/>
    </w:pPr>
    <w:rPr>
      <w:rFonts w:ascii="Times New Roman" w:eastAsia="Times New Roman" w:hAnsi="Times New Roman" w:cs="Times New Roman"/>
      <w:lang w:eastAsia="nl-NL"/>
    </w:rPr>
  </w:style>
  <w:style w:type="character" w:customStyle="1" w:styleId="jrnl">
    <w:name w:val="jrnl"/>
    <w:basedOn w:val="DefaultParagraphFont"/>
    <w:rsid w:val="00C176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92E6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992E6C"/>
    <w:rPr>
      <w:color w:val="0000FF" w:themeColor="hyperlink"/>
      <w:u w:val="single"/>
    </w:rPr>
  </w:style>
  <w:style w:type="paragraph" w:styleId="Lijstalinea">
    <w:name w:val="List Paragraph"/>
    <w:basedOn w:val="Standaard"/>
    <w:uiPriority w:val="34"/>
    <w:qFormat/>
    <w:rsid w:val="00992E6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516</Characters>
  <Application>Microsoft Office Word</Application>
  <DocSecurity>0</DocSecurity>
  <Lines>1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5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de van R.J.T. (Ronald)</dc:creator>
  <cp:lastModifiedBy>S3G_Apply_Fixed_Case</cp:lastModifiedBy>
  <cp:revision>2</cp:revision>
  <cp:lastPrinted>2017-07-28T18:27:00Z</cp:lastPrinted>
  <dcterms:created xsi:type="dcterms:W3CDTF">2017-07-28T18:31:00Z</dcterms:created>
  <dcterms:modified xsi:type="dcterms:W3CDTF">2017-07-28T18:31:00Z</dcterms:modified>
</cp:coreProperties>
</file>